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BF5E1" w14:textId="79735CF1" w:rsidR="002B141F" w:rsidRDefault="00FA163A">
      <w:r>
        <w:rPr>
          <w:noProof/>
        </w:rPr>
        <w:drawing>
          <wp:inline distT="0" distB="0" distL="0" distR="0" wp14:anchorId="3A0258E1" wp14:editId="0D1CDCBA">
            <wp:extent cx="6522399" cy="4241800"/>
            <wp:effectExtent l="0" t="0" r="0" b="6350"/>
            <wp:docPr id="1" name="Picture 1" descr="A green and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een and 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88" cy="424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32DD9" w14:textId="77777777" w:rsidR="00FA163A" w:rsidRDefault="00FA163A"/>
    <w:p w14:paraId="75ABE47C" w14:textId="41EF3750" w:rsidR="00FA163A" w:rsidRDefault="00A538DD">
      <w:pPr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A538DD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>F</w:t>
      </w:r>
      <w:r w:rsidRPr="00A538DD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>igure S1.</w:t>
      </w:r>
      <w:r w:rsidRPr="00A538DD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 </w:t>
      </w:r>
      <w:r w:rsidRPr="00A538DD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Cluster analysis of differential metabolites</w:t>
      </w:r>
      <w:r w:rsidRPr="00A538DD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.</w:t>
      </w:r>
    </w:p>
    <w:p w14:paraId="10970221" w14:textId="77777777" w:rsidR="00A538DD" w:rsidRDefault="00A538DD">
      <w:pPr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</w:p>
    <w:p w14:paraId="12E76930" w14:textId="01CE3CF0" w:rsidR="00A538DD" w:rsidRDefault="001C5CF0">
      <w:r>
        <w:rPr>
          <w:noProof/>
        </w:rPr>
        <w:lastRenderedPageBreak/>
        <w:drawing>
          <wp:inline distT="0" distB="0" distL="0" distR="0" wp14:anchorId="758DFDD1" wp14:editId="18F399BD">
            <wp:extent cx="6285117" cy="4635500"/>
            <wp:effectExtent l="0" t="0" r="1905" b="0"/>
            <wp:docPr id="2" name="Picture 2" descr="A chart of a group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hart of a group of group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935" cy="4638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DE622" w14:textId="77777777" w:rsidR="00A458F0" w:rsidRDefault="00A458F0"/>
    <w:p w14:paraId="5DA580DB" w14:textId="77777777" w:rsidR="00A458F0" w:rsidRPr="00A458F0" w:rsidRDefault="00A458F0" w:rsidP="00A458F0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A458F0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>Fig</w:t>
      </w:r>
      <w:r w:rsidRPr="00A458F0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>ure</w:t>
      </w:r>
      <w:r w:rsidRPr="00A458F0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 xml:space="preserve"> S2</w:t>
      </w:r>
      <w:r w:rsidRPr="00A458F0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>.</w:t>
      </w:r>
      <w:r w:rsidRPr="00A458F0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 xml:space="preserve"> </w:t>
      </w:r>
      <w:r w:rsidRPr="00A458F0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 xml:space="preserve">Classification of </w:t>
      </w:r>
      <w:r w:rsidRPr="00A458F0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differential metabolites</w:t>
      </w:r>
      <w:r w:rsidRPr="00A458F0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.</w:t>
      </w:r>
    </w:p>
    <w:p w14:paraId="6D688439" w14:textId="77777777" w:rsidR="00A458F0" w:rsidRDefault="00A458F0"/>
    <w:p w14:paraId="7E261DE0" w14:textId="4D0240CF" w:rsidR="00C26529" w:rsidRDefault="00C26529">
      <w:r>
        <w:rPr>
          <w:noProof/>
        </w:rPr>
        <w:lastRenderedPageBreak/>
        <w:drawing>
          <wp:inline distT="0" distB="0" distL="0" distR="0" wp14:anchorId="490722B7" wp14:editId="058355C3">
            <wp:extent cx="6492763" cy="4381500"/>
            <wp:effectExtent l="0" t="0" r="3810" b="0"/>
            <wp:docPr id="3" name="Picture 3" descr="A graph with a red green and black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a red green and black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137" cy="438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9E3B1" w14:textId="77777777" w:rsidR="004B2F47" w:rsidRPr="004B2F47" w:rsidRDefault="004B2F47" w:rsidP="004B2F4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4B2F47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>Fig</w:t>
      </w:r>
      <w:r w:rsidRPr="004B2F47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>ure</w:t>
      </w:r>
      <w:r w:rsidRPr="004B2F47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 xml:space="preserve"> S3</w:t>
      </w:r>
      <w:r w:rsidRPr="004B2F47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>.</w:t>
      </w:r>
      <w:r w:rsidRPr="004B2F47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 xml:space="preserve"> </w:t>
      </w:r>
      <w:r w:rsidRPr="004B2F47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Top fold change metabolites. Red represents phenolic acids and purple represents terpenoids.</w:t>
      </w:r>
    </w:p>
    <w:p w14:paraId="69A4724A" w14:textId="77777777" w:rsidR="00C26529" w:rsidRDefault="00C26529"/>
    <w:p w14:paraId="6DE3E1C6" w14:textId="77777777" w:rsidR="00C26529" w:rsidRDefault="00C26529"/>
    <w:sectPr w:rsidR="00C26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DD"/>
    <w:rsid w:val="0008334D"/>
    <w:rsid w:val="001C5CF0"/>
    <w:rsid w:val="002B141F"/>
    <w:rsid w:val="004B2F47"/>
    <w:rsid w:val="00994986"/>
    <w:rsid w:val="00A458F0"/>
    <w:rsid w:val="00A538DD"/>
    <w:rsid w:val="00B12EDD"/>
    <w:rsid w:val="00C26529"/>
    <w:rsid w:val="00FA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D52F4"/>
  <w15:chartTrackingRefBased/>
  <w15:docId w15:val="{63AE4911-53D2-4611-A381-D3F527B6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</Words>
  <Characters>194</Characters>
  <Application>Microsoft Office Word</Application>
  <DocSecurity>0</DocSecurity>
  <Lines>1</Lines>
  <Paragraphs>1</Paragraphs>
  <ScaleCrop>false</ScaleCrop>
  <Company>Frontiers Media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lace</dc:creator>
  <cp:keywords/>
  <dc:description/>
  <cp:lastModifiedBy>Simon Wallace</cp:lastModifiedBy>
  <cp:revision>7</cp:revision>
  <dcterms:created xsi:type="dcterms:W3CDTF">2023-08-07T17:14:00Z</dcterms:created>
  <dcterms:modified xsi:type="dcterms:W3CDTF">2023-08-07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8611c-fee4-4afd-a85a-a5c5b914d901</vt:lpwstr>
  </property>
</Properties>
</file>